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8CB5FC" w14:textId="77777777" w:rsidR="008B60A4" w:rsidRPr="0044777E" w:rsidRDefault="008B60A4" w:rsidP="008B60A4">
      <w:pPr>
        <w:rPr>
          <w:b/>
          <w:bCs/>
        </w:rPr>
      </w:pPr>
      <w:r w:rsidRPr="0044777E">
        <w:rPr>
          <w:b/>
          <w:bCs/>
        </w:rPr>
        <w:t xml:space="preserve">Appendix </w:t>
      </w:r>
      <w:r>
        <w:rPr>
          <w:b/>
          <w:bCs/>
        </w:rPr>
        <w:t>t</w:t>
      </w:r>
      <w:r w:rsidRPr="0044777E">
        <w:rPr>
          <w:b/>
          <w:bCs/>
        </w:rPr>
        <w:t xml:space="preserve">able 1. Demographic questionnaire for volunteers (n = 74) following walking dogs (n = 111) on a designated route at RSPCA Queenslan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B60A4" w:rsidRPr="00610BF2" w14:paraId="4BCAC5D1" w14:textId="77777777" w:rsidTr="003F794A">
        <w:tc>
          <w:tcPr>
            <w:tcW w:w="9010" w:type="dxa"/>
          </w:tcPr>
          <w:p w14:paraId="142E6D87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1. What is your gender?</w:t>
            </w:r>
          </w:p>
          <w:p w14:paraId="542C8A84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Male [ ] Female [ ] Other</w:t>
            </w:r>
          </w:p>
        </w:tc>
      </w:tr>
      <w:tr w:rsidR="008B60A4" w:rsidRPr="00610BF2" w14:paraId="77771C09" w14:textId="77777777" w:rsidTr="003F794A">
        <w:tc>
          <w:tcPr>
            <w:tcW w:w="9010" w:type="dxa"/>
          </w:tcPr>
          <w:p w14:paraId="3D13B0ED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2. What is your current age?</w:t>
            </w:r>
          </w:p>
          <w:p w14:paraId="3777514F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  ]</w:t>
            </w:r>
          </w:p>
        </w:tc>
      </w:tr>
      <w:tr w:rsidR="008B60A4" w:rsidRPr="00610BF2" w14:paraId="49621AFB" w14:textId="77777777" w:rsidTr="003F794A">
        <w:tc>
          <w:tcPr>
            <w:tcW w:w="9010" w:type="dxa"/>
          </w:tcPr>
          <w:p w14:paraId="2F7B8B64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3. What is your height?</w:t>
            </w:r>
          </w:p>
          <w:p w14:paraId="319F5A90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   ] cm</w:t>
            </w:r>
          </w:p>
        </w:tc>
      </w:tr>
      <w:tr w:rsidR="008B60A4" w:rsidRPr="00610BF2" w14:paraId="5EC9B65F" w14:textId="77777777" w:rsidTr="003F794A">
        <w:tc>
          <w:tcPr>
            <w:tcW w:w="9010" w:type="dxa"/>
          </w:tcPr>
          <w:p w14:paraId="53B1F2C3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4. What was your age when you began to volunteer with dogs regularly?</w:t>
            </w:r>
          </w:p>
          <w:p w14:paraId="6CBB0C09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   ]</w:t>
            </w:r>
          </w:p>
        </w:tc>
      </w:tr>
      <w:tr w:rsidR="008B60A4" w:rsidRPr="00610BF2" w14:paraId="41814DDB" w14:textId="77777777" w:rsidTr="003F794A">
        <w:tc>
          <w:tcPr>
            <w:tcW w:w="9010" w:type="dxa"/>
          </w:tcPr>
          <w:p w14:paraId="7B663326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5. What is your highest educational level?</w:t>
            </w:r>
          </w:p>
          <w:p w14:paraId="1AC53470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Primary school [ ] Secondary school [ ] Training college (TAFE) [ ] Bachelor’s</w:t>
            </w:r>
          </w:p>
          <w:p w14:paraId="1A797B71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degree [ ] Postgraduate degree</w:t>
            </w:r>
          </w:p>
        </w:tc>
      </w:tr>
      <w:tr w:rsidR="008B60A4" w:rsidRPr="00610BF2" w14:paraId="0A0EF14E" w14:textId="77777777" w:rsidTr="003F794A">
        <w:tc>
          <w:tcPr>
            <w:tcW w:w="9010" w:type="dxa"/>
          </w:tcPr>
          <w:p w14:paraId="1894A00E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6. What is your relationship status?</w:t>
            </w:r>
          </w:p>
          <w:p w14:paraId="18CCF63B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Married/partnered [ ] Single [ ] Separated/divorced or Widowed</w:t>
            </w:r>
          </w:p>
        </w:tc>
      </w:tr>
      <w:tr w:rsidR="008B60A4" w:rsidRPr="00610BF2" w14:paraId="03DBE6F1" w14:textId="77777777" w:rsidTr="003F794A">
        <w:tc>
          <w:tcPr>
            <w:tcW w:w="9010" w:type="dxa"/>
          </w:tcPr>
          <w:p w14:paraId="7A4BF5D4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7. What is the highest level of RSPCA dog-walking training you have completed?</w:t>
            </w:r>
          </w:p>
          <w:p w14:paraId="4F22C492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1 [ ] 2 [ ] 3 [ ] 3+</w:t>
            </w:r>
          </w:p>
        </w:tc>
      </w:tr>
      <w:tr w:rsidR="008B60A4" w:rsidRPr="00610BF2" w14:paraId="6A05AE46" w14:textId="77777777" w:rsidTr="003F794A">
        <w:tc>
          <w:tcPr>
            <w:tcW w:w="9010" w:type="dxa"/>
          </w:tcPr>
          <w:p w14:paraId="26374D1F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8. How often do you volunteer?</w:t>
            </w:r>
          </w:p>
          <w:p w14:paraId="32966020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More than once a week [ ] Once a week [ ] Once a fortnight [ ] Less than once</w:t>
            </w:r>
          </w:p>
          <w:p w14:paraId="4DF27880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a fortnight</w:t>
            </w:r>
          </w:p>
        </w:tc>
      </w:tr>
      <w:tr w:rsidR="008B60A4" w:rsidRPr="00610BF2" w14:paraId="6EB49B16" w14:textId="77777777" w:rsidTr="003F794A">
        <w:tc>
          <w:tcPr>
            <w:tcW w:w="9010" w:type="dxa"/>
          </w:tcPr>
          <w:p w14:paraId="76FBA338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9. How long have you been volunteering in RSPCA?</w:t>
            </w:r>
          </w:p>
          <w:p w14:paraId="2EB19BD9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&lt; 1 month [ ] 1-6 months [ ] 6-12 months [ ] 1-2 year(s) [ ] &gt; 2 years</w:t>
            </w:r>
          </w:p>
        </w:tc>
      </w:tr>
      <w:tr w:rsidR="008B60A4" w:rsidRPr="00610BF2" w14:paraId="2A3F0D6B" w14:textId="77777777" w:rsidTr="003F794A">
        <w:tc>
          <w:tcPr>
            <w:tcW w:w="9010" w:type="dxa"/>
          </w:tcPr>
          <w:p w14:paraId="21AE913B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10. Are you currently living in a household with a dog?</w:t>
            </w:r>
          </w:p>
          <w:p w14:paraId="41065030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Yes [ ] No</w:t>
            </w:r>
          </w:p>
        </w:tc>
      </w:tr>
      <w:tr w:rsidR="008B60A4" w:rsidRPr="00610BF2" w14:paraId="64174679" w14:textId="77777777" w:rsidTr="003F794A">
        <w:tc>
          <w:tcPr>
            <w:tcW w:w="9010" w:type="dxa"/>
          </w:tcPr>
          <w:p w14:paraId="4FF27C64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11. Have you previously lived in a household with a dog?</w:t>
            </w:r>
          </w:p>
          <w:p w14:paraId="249ADCD9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Yes [ ] No</w:t>
            </w:r>
          </w:p>
        </w:tc>
      </w:tr>
      <w:tr w:rsidR="008B60A4" w:rsidRPr="00610BF2" w14:paraId="600A85AE" w14:textId="77777777" w:rsidTr="003F794A">
        <w:tc>
          <w:tcPr>
            <w:tcW w:w="9010" w:type="dxa"/>
          </w:tcPr>
          <w:p w14:paraId="6BF78165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12. Did you grow up with a dog in your household?</w:t>
            </w:r>
          </w:p>
          <w:p w14:paraId="112C000C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Yes [ ] No</w:t>
            </w:r>
          </w:p>
        </w:tc>
      </w:tr>
      <w:tr w:rsidR="008B60A4" w:rsidRPr="00610BF2" w14:paraId="50E35A98" w14:textId="77777777" w:rsidTr="003F794A">
        <w:tc>
          <w:tcPr>
            <w:tcW w:w="9010" w:type="dxa"/>
          </w:tcPr>
          <w:p w14:paraId="0EB73C54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13. Do you have a child/ children living in your home?</w:t>
            </w:r>
          </w:p>
          <w:p w14:paraId="26922D5F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Yes [ ] No</w:t>
            </w:r>
          </w:p>
        </w:tc>
      </w:tr>
      <w:tr w:rsidR="008B60A4" w:rsidRPr="00610BF2" w14:paraId="0737F032" w14:textId="77777777" w:rsidTr="003F794A">
        <w:tc>
          <w:tcPr>
            <w:tcW w:w="9010" w:type="dxa"/>
          </w:tcPr>
          <w:p w14:paraId="3D176531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14. Do you work in an area that deals with dogs on a regular basis?</w:t>
            </w:r>
          </w:p>
          <w:p w14:paraId="4591D8D3" w14:textId="77777777" w:rsidR="008B60A4" w:rsidRPr="00610BF2" w:rsidRDefault="008B60A4" w:rsidP="003F794A">
            <w:pPr>
              <w:pStyle w:val="NoSpacing"/>
              <w:rPr>
                <w:szCs w:val="24"/>
              </w:rPr>
            </w:pPr>
            <w:r w:rsidRPr="00610BF2">
              <w:rPr>
                <w:szCs w:val="24"/>
              </w:rPr>
              <w:t>[ ] Yes [ ] No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60A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8B60A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 Yu Shih</cp:lastModifiedBy>
  <cp:revision>3</cp:revision>
  <cp:lastPrinted>2013-10-03T12:51:00Z</cp:lastPrinted>
  <dcterms:created xsi:type="dcterms:W3CDTF">2018-11-23T08:58:00Z</dcterms:created>
  <dcterms:modified xsi:type="dcterms:W3CDTF">2021-04-22T23:25:00Z</dcterms:modified>
</cp:coreProperties>
</file>